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707A" w14:textId="2142B908" w:rsidR="00C8481B" w:rsidRPr="006D0352" w:rsidRDefault="00C8481B" w:rsidP="00C848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D03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396D34" w:rsidRPr="006D0352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6D03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aseline characteristics</w:t>
      </w:r>
    </w:p>
    <w:tbl>
      <w:tblPr>
        <w:tblStyle w:val="Tabellaelenco2"/>
        <w:tblW w:w="0" w:type="auto"/>
        <w:tblInd w:w="-567" w:type="dxa"/>
        <w:tblLook w:val="0600" w:firstRow="0" w:lastRow="0" w:firstColumn="0" w:lastColumn="0" w:noHBand="1" w:noVBand="1"/>
      </w:tblPr>
      <w:tblGrid>
        <w:gridCol w:w="2871"/>
        <w:gridCol w:w="2077"/>
        <w:gridCol w:w="2147"/>
        <w:gridCol w:w="1937"/>
        <w:gridCol w:w="1466"/>
        <w:gridCol w:w="1536"/>
        <w:gridCol w:w="1411"/>
        <w:gridCol w:w="941"/>
      </w:tblGrid>
      <w:tr w:rsidR="00997EA3" w:rsidRPr="006D0352" w14:paraId="4CC859A7" w14:textId="77777777" w:rsidTr="006D0352">
        <w:trPr>
          <w:trHeight w:val="875"/>
        </w:trPr>
        <w:tc>
          <w:tcPr>
            <w:tcW w:w="0" w:type="auto"/>
          </w:tcPr>
          <w:p w14:paraId="7A2C0FC6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Parameters</w:t>
            </w:r>
            <w:proofErr w:type="spellEnd"/>
          </w:p>
        </w:tc>
        <w:tc>
          <w:tcPr>
            <w:tcW w:w="0" w:type="auto"/>
          </w:tcPr>
          <w:p w14:paraId="6BEEF75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STANDARD-</w:t>
            </w: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NONE</w:t>
            </w:r>
          </w:p>
          <w:p w14:paraId="260F305E" w14:textId="4993DF68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6)</w:t>
            </w:r>
          </w:p>
        </w:tc>
        <w:tc>
          <w:tcPr>
            <w:tcW w:w="0" w:type="auto"/>
          </w:tcPr>
          <w:p w14:paraId="003CBD97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STANDARD-</w:t>
            </w: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DRAIN</w:t>
            </w:r>
          </w:p>
          <w:p w14:paraId="5A56CFA7" w14:textId="354203A0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9)</w:t>
            </w:r>
          </w:p>
        </w:tc>
        <w:tc>
          <w:tcPr>
            <w:tcW w:w="0" w:type="auto"/>
          </w:tcPr>
          <w:p w14:paraId="393202D1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STANDARD-</w:t>
            </w: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ABX</w:t>
            </w:r>
          </w:p>
          <w:p w14:paraId="66616A8A" w14:textId="4EA2CE76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3)</w:t>
            </w:r>
          </w:p>
        </w:tc>
        <w:tc>
          <w:tcPr>
            <w:tcW w:w="0" w:type="auto"/>
          </w:tcPr>
          <w:p w14:paraId="210E03C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RRC</w:t>
            </w: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-NONE</w:t>
            </w:r>
          </w:p>
          <w:p w14:paraId="22ACF650" w14:textId="31B3695E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6)</w:t>
            </w:r>
          </w:p>
        </w:tc>
        <w:tc>
          <w:tcPr>
            <w:tcW w:w="0" w:type="auto"/>
          </w:tcPr>
          <w:p w14:paraId="45E3538E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RRC</w:t>
            </w: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-DRAIN</w:t>
            </w:r>
          </w:p>
          <w:p w14:paraId="3CFCEBCC" w14:textId="3D09485A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3)</w:t>
            </w:r>
          </w:p>
        </w:tc>
        <w:tc>
          <w:tcPr>
            <w:tcW w:w="0" w:type="auto"/>
          </w:tcPr>
          <w:p w14:paraId="58A37990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RRC</w:t>
            </w: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-ABX</w:t>
            </w:r>
          </w:p>
          <w:p w14:paraId="43B7FC6D" w14:textId="127B7D88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9)</w:t>
            </w:r>
          </w:p>
        </w:tc>
        <w:tc>
          <w:tcPr>
            <w:tcW w:w="0" w:type="auto"/>
          </w:tcPr>
          <w:p w14:paraId="045BB200" w14:textId="4ED3CB02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P</w:t>
            </w:r>
          </w:p>
        </w:tc>
      </w:tr>
      <w:tr w:rsidR="00997EA3" w:rsidRPr="006D0352" w14:paraId="549F13B5" w14:textId="77777777" w:rsidTr="006D0352">
        <w:trPr>
          <w:trHeight w:val="351"/>
        </w:trPr>
        <w:tc>
          <w:tcPr>
            <w:tcW w:w="0" w:type="auto"/>
          </w:tcPr>
          <w:p w14:paraId="7A7864A3" w14:textId="77FDA434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Age (</w:t>
            </w:r>
            <w:proofErr w:type="spellStart"/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mean</w:t>
            </w:r>
            <w:proofErr w:type="spellEnd"/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, SD) </w:t>
            </w:r>
            <w:proofErr w:type="spellStart"/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year</w:t>
            </w:r>
            <w:proofErr w:type="spellEnd"/>
          </w:p>
        </w:tc>
        <w:tc>
          <w:tcPr>
            <w:tcW w:w="0" w:type="auto"/>
          </w:tcPr>
          <w:p w14:paraId="77B9CD7A" w14:textId="197D146D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±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br/>
            </w:r>
          </w:p>
        </w:tc>
        <w:tc>
          <w:tcPr>
            <w:tcW w:w="0" w:type="auto"/>
          </w:tcPr>
          <w:p w14:paraId="2E0CC2B9" w14:textId="0E3A9D6D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±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br/>
            </w:r>
          </w:p>
        </w:tc>
        <w:tc>
          <w:tcPr>
            <w:tcW w:w="0" w:type="auto"/>
          </w:tcPr>
          <w:p w14:paraId="3A97015C" w14:textId="5A9AE0A8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±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</w:tcPr>
          <w:p w14:paraId="4E1BEB35" w14:textId="3A6BAD33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±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0" w:type="auto"/>
          </w:tcPr>
          <w:p w14:paraId="201B205B" w14:textId="699EFB30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±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</w:tcPr>
          <w:p w14:paraId="4BB4FD34" w14:textId="7FD2888D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±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</w:tcPr>
          <w:p w14:paraId="79628BEE" w14:textId="4BECB773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0</w:t>
            </w:r>
          </w:p>
        </w:tc>
      </w:tr>
      <w:tr w:rsidR="00997EA3" w:rsidRPr="006D0352" w14:paraId="648E93B7" w14:textId="77777777" w:rsidTr="006D0352">
        <w:trPr>
          <w:trHeight w:val="500"/>
        </w:trPr>
        <w:tc>
          <w:tcPr>
            <w:tcW w:w="0" w:type="auto"/>
          </w:tcPr>
          <w:p w14:paraId="0E393379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proofErr w:type="spellStart"/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Preoperative</w:t>
            </w:r>
            <w:proofErr w:type="spellEnd"/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BMI </w:t>
            </w:r>
          </w:p>
          <w:p w14:paraId="79D35320" w14:textId="4C23A336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(mean, SD)</w:t>
            </w:r>
          </w:p>
        </w:tc>
        <w:tc>
          <w:tcPr>
            <w:tcW w:w="0" w:type="auto"/>
          </w:tcPr>
          <w:p w14:paraId="3B28E471" w14:textId="53638360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±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</w:tcPr>
          <w:p w14:paraId="2AD09998" w14:textId="2BF64EDA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±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0" w:type="auto"/>
          </w:tcPr>
          <w:p w14:paraId="1FA12E31" w14:textId="4A90D6F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±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0" w:type="auto"/>
          </w:tcPr>
          <w:p w14:paraId="0575DCB4" w14:textId="09BDBF71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±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0" w:type="auto"/>
          </w:tcPr>
          <w:p w14:paraId="15A0A322" w14:textId="1AEE5B30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0" w:type="auto"/>
          </w:tcPr>
          <w:p w14:paraId="4E9F1C9A" w14:textId="6A597560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1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0" w:type="auto"/>
          </w:tcPr>
          <w:p w14:paraId="49192433" w14:textId="5647FF01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</w:t>
            </w:r>
          </w:p>
        </w:tc>
      </w:tr>
      <w:tr w:rsidR="00997EA3" w:rsidRPr="006D0352" w14:paraId="25FB006D" w14:textId="77777777" w:rsidTr="006D0352">
        <w:trPr>
          <w:trHeight w:val="287"/>
        </w:trPr>
        <w:tc>
          <w:tcPr>
            <w:tcW w:w="0" w:type="auto"/>
          </w:tcPr>
          <w:p w14:paraId="4CC5AF7E" w14:textId="5C43AC23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Sex (n, %)   </w:t>
            </w:r>
          </w:p>
          <w:p w14:paraId="29CA1B46" w14:textId="77777777" w:rsidR="00997EA3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Male               </w:t>
            </w:r>
          </w:p>
          <w:p w14:paraId="56EA50B6" w14:textId="73AC085F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Female</w:t>
            </w:r>
          </w:p>
        </w:tc>
        <w:tc>
          <w:tcPr>
            <w:tcW w:w="0" w:type="auto"/>
          </w:tcPr>
          <w:p w14:paraId="04DCA4F4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1FB0D259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19EB326C" w14:textId="5D82728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</w:tc>
        <w:tc>
          <w:tcPr>
            <w:tcW w:w="0" w:type="auto"/>
          </w:tcPr>
          <w:p w14:paraId="283EC493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0B0809DB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   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%</w:t>
            </w:r>
          </w:p>
          <w:p w14:paraId="75B69A2D" w14:textId="4E6ED0DA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  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%</w:t>
            </w:r>
          </w:p>
        </w:tc>
        <w:tc>
          <w:tcPr>
            <w:tcW w:w="0" w:type="auto"/>
          </w:tcPr>
          <w:p w14:paraId="52B876FD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09B9B83B" w14:textId="77777777" w:rsidR="00997EA3" w:rsidRPr="006D0352" w:rsidRDefault="00997EA3" w:rsidP="00997EA3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0   0%</w:t>
            </w:r>
          </w:p>
          <w:p w14:paraId="73241CD1" w14:textId="34DD6DA0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   100%</w:t>
            </w:r>
          </w:p>
        </w:tc>
        <w:tc>
          <w:tcPr>
            <w:tcW w:w="0" w:type="auto"/>
          </w:tcPr>
          <w:p w14:paraId="2DC363D3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3BD9612E" w14:textId="77777777" w:rsidR="00997EA3" w:rsidRPr="006D0352" w:rsidRDefault="00997EA3" w:rsidP="00997EA3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1   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1D71FF26" w14:textId="77777777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   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019BE168" w14:textId="77777777" w:rsidR="00997EA3" w:rsidRPr="006D0352" w:rsidRDefault="00997EA3" w:rsidP="00997EA3">
            <w:pPr>
              <w:ind w:right="14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14:paraId="3771025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05735717" w14:textId="77777777" w:rsidR="00997EA3" w:rsidRPr="006D0352" w:rsidRDefault="00997EA3" w:rsidP="00997EA3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2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24D4FD5F" w14:textId="34E0C986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</w:tc>
        <w:tc>
          <w:tcPr>
            <w:tcW w:w="0" w:type="auto"/>
          </w:tcPr>
          <w:p w14:paraId="487C306E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5F5ABF48" w14:textId="77777777" w:rsidR="00997EA3" w:rsidRPr="006D0352" w:rsidRDefault="00997EA3" w:rsidP="00997EA3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6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185A7348" w14:textId="37690666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</w:tc>
        <w:tc>
          <w:tcPr>
            <w:tcW w:w="0" w:type="auto"/>
          </w:tcPr>
          <w:p w14:paraId="61055E2E" w14:textId="2282FEF7" w:rsidR="00997EA3" w:rsidRPr="006D0352" w:rsidRDefault="00997EA3" w:rsidP="00997EA3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23</w:t>
            </w:r>
          </w:p>
        </w:tc>
      </w:tr>
      <w:tr w:rsidR="00997EA3" w:rsidRPr="006D0352" w14:paraId="75793247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624FED" w14:textId="77777777" w:rsidR="00997EA3" w:rsidRPr="006D0352" w:rsidRDefault="00997EA3" w:rsidP="00997EA3">
            <w:pPr>
              <w:spacing w:line="360" w:lineRule="auto"/>
              <w:ind w:right="14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SA score </w:t>
            </w:r>
          </w:p>
          <w:p w14:paraId="706000E6" w14:textId="0A362CD3" w:rsidR="00997EA3" w:rsidRPr="006D0352" w:rsidRDefault="00997EA3" w:rsidP="00997EA3">
            <w:pPr>
              <w:spacing w:line="360" w:lineRule="auto"/>
              <w:ind w:right="14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, %)</w:t>
            </w:r>
          </w:p>
          <w:p w14:paraId="2E0F6058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1</w:t>
            </w:r>
          </w:p>
          <w:p w14:paraId="1EEFEE9B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2</w:t>
            </w:r>
          </w:p>
          <w:p w14:paraId="1A19A90B" w14:textId="1214FB58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3</w:t>
            </w:r>
          </w:p>
        </w:tc>
        <w:tc>
          <w:tcPr>
            <w:tcW w:w="0" w:type="auto"/>
            <w:shd w:val="clear" w:color="auto" w:fill="auto"/>
          </w:tcPr>
          <w:p w14:paraId="313CE2EE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07DA9BD5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6898E5E9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 0%</w:t>
            </w:r>
          </w:p>
          <w:p w14:paraId="4CB909F0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   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14:paraId="6576CA9C" w14:textId="71BF2469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4 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7F286E60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1F48AB" w14:textId="77777777" w:rsidR="00997EA3" w:rsidRPr="006D0352" w:rsidRDefault="00997EA3" w:rsidP="00997EA3">
            <w:pPr>
              <w:pStyle w:val="Nessunaspaziatura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  <w:p w14:paraId="4433A243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 0%</w:t>
            </w:r>
          </w:p>
          <w:p w14:paraId="0BE4AB86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1        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  <w:p w14:paraId="1947A4AE" w14:textId="5E94FC95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8      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0" w:type="auto"/>
            <w:shd w:val="clear" w:color="auto" w:fill="auto"/>
          </w:tcPr>
          <w:p w14:paraId="78E8E002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18E69960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6196B9E3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 0%</w:t>
            </w:r>
          </w:p>
          <w:p w14:paraId="6E661447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1   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14:paraId="6C85712A" w14:textId="5D24C753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 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796D7EA1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789FCD10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258AD247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 0%</w:t>
            </w:r>
          </w:p>
          <w:p w14:paraId="59B1C42F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6        100%</w:t>
            </w:r>
          </w:p>
          <w:p w14:paraId="56533CD0" w14:textId="13C0297A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0%</w:t>
            </w:r>
          </w:p>
        </w:tc>
        <w:tc>
          <w:tcPr>
            <w:tcW w:w="0" w:type="auto"/>
            <w:shd w:val="clear" w:color="auto" w:fill="auto"/>
          </w:tcPr>
          <w:p w14:paraId="056C4871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2623C4FC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4548B849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 0%</w:t>
            </w:r>
          </w:p>
          <w:p w14:paraId="11D29FF7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   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  <w:p w14:paraId="5250C869" w14:textId="584F793B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1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766C40E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3202F400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3657773F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     0%</w:t>
            </w:r>
          </w:p>
          <w:p w14:paraId="54867E28" w14:textId="77777777" w:rsidR="00997EA3" w:rsidRPr="006D0352" w:rsidRDefault="00997EA3" w:rsidP="00997EA3">
            <w:pPr>
              <w:spacing w:line="360" w:lineRule="auto"/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4        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  <w:p w14:paraId="00253D9D" w14:textId="46A2AF4E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5      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2FB95EDE" w14:textId="387983C1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05</w:t>
            </w:r>
          </w:p>
        </w:tc>
      </w:tr>
      <w:tr w:rsidR="00997EA3" w:rsidRPr="006D0352" w14:paraId="6223CCF3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12F7E8" w14:textId="3B825AA6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Prev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ious</w:t>
            </w: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 xml:space="preserve"> ab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ominal</w:t>
            </w: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 xml:space="preserve"> surgery (n, %)</w:t>
            </w:r>
          </w:p>
        </w:tc>
        <w:tc>
          <w:tcPr>
            <w:tcW w:w="0" w:type="auto"/>
            <w:shd w:val="clear" w:color="auto" w:fill="auto"/>
          </w:tcPr>
          <w:p w14:paraId="28C05948" w14:textId="77777777" w:rsidR="00997EA3" w:rsidRPr="006D035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5   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2E6E2379" w14:textId="26328E84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762DF4A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  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%</w:t>
            </w:r>
          </w:p>
          <w:p w14:paraId="0CD2361B" w14:textId="09DAB5A2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744ABF34" w14:textId="560E526E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7E7D24D1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   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201C1EDB" w14:textId="4C8ABE4E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21FA647B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02A98582" w14:textId="01B391FA" w:rsidR="00997EA3" w:rsidRPr="006D0352" w:rsidRDefault="00997EA3" w:rsidP="00997EA3">
            <w:pPr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1DED949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   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%</w:t>
            </w:r>
          </w:p>
          <w:p w14:paraId="2C72EDF4" w14:textId="60F3DCEA" w:rsidR="00997EA3" w:rsidRPr="006D0352" w:rsidRDefault="00997EA3" w:rsidP="00997EA3">
            <w:pPr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501F76F7" w14:textId="7EC587AC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57</w:t>
            </w:r>
          </w:p>
        </w:tc>
      </w:tr>
      <w:tr w:rsidR="00997EA3" w:rsidRPr="006D0352" w14:paraId="5233454A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E62D0F" w14:textId="3138C793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Smoker (n, %)</w:t>
            </w:r>
          </w:p>
          <w:p w14:paraId="5B8699D9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 xml:space="preserve">Yes </w:t>
            </w:r>
          </w:p>
          <w:p w14:paraId="128AC89E" w14:textId="3F2A7992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No</w:t>
            </w:r>
          </w:p>
          <w:p w14:paraId="713F04AD" w14:textId="29D728EF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Ex</w:t>
            </w:r>
          </w:p>
        </w:tc>
        <w:tc>
          <w:tcPr>
            <w:tcW w:w="0" w:type="auto"/>
            <w:shd w:val="clear" w:color="auto" w:fill="auto"/>
          </w:tcPr>
          <w:p w14:paraId="4E71D4FB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0004910E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  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   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4A3D80D4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2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66BA64B0" w14:textId="34842E71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  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04074729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26419DD4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  1  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%</w:t>
            </w:r>
          </w:p>
          <w:p w14:paraId="3E508EC1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3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2DE394EE" w14:textId="3381598E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5  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5D87A6F3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381CA0E1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  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3D54A118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2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1F2ADFBE" w14:textId="72B4E8E3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0    0%     </w:t>
            </w:r>
          </w:p>
        </w:tc>
        <w:tc>
          <w:tcPr>
            <w:tcW w:w="0" w:type="auto"/>
            <w:shd w:val="clear" w:color="auto" w:fill="auto"/>
          </w:tcPr>
          <w:p w14:paraId="2AF766F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70359F37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0      0%</w:t>
            </w:r>
          </w:p>
          <w:p w14:paraId="5429F57E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4  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3156F6ED" w14:textId="68BBCDFE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  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656E83C6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5BC241B5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1 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465FA37B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2 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1A013B88" w14:textId="5E0F80A5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    0%</w:t>
            </w:r>
          </w:p>
        </w:tc>
        <w:tc>
          <w:tcPr>
            <w:tcW w:w="0" w:type="auto"/>
            <w:shd w:val="clear" w:color="auto" w:fill="auto"/>
          </w:tcPr>
          <w:p w14:paraId="5A3FCF72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5D061C42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1   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%</w:t>
            </w:r>
          </w:p>
          <w:p w14:paraId="4E76F3A1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5   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%</w:t>
            </w:r>
          </w:p>
          <w:p w14:paraId="55987A8D" w14:textId="446D57A8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 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55A26616" w14:textId="787B1F3E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66</w:t>
            </w:r>
          </w:p>
        </w:tc>
      </w:tr>
      <w:tr w:rsidR="00997EA3" w:rsidRPr="006D0352" w14:paraId="1C7107A6" w14:textId="77777777" w:rsidTr="006D0352">
        <w:tblPrEx>
          <w:tblLook w:val="04A0" w:firstRow="1" w:lastRow="0" w:firstColumn="1" w:lastColumn="0" w:noHBand="0" w:noVBand="1"/>
        </w:tblPrEx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AFA602" w14:textId="78895D74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Alcohol (n, %)</w:t>
            </w:r>
          </w:p>
        </w:tc>
        <w:tc>
          <w:tcPr>
            <w:tcW w:w="0" w:type="auto"/>
            <w:shd w:val="clear" w:color="auto" w:fill="auto"/>
          </w:tcPr>
          <w:p w14:paraId="7C7C0C08" w14:textId="5E8A243C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61DC1652" w14:textId="465E577A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  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14:paraId="03C8DF3B" w14:textId="643A19E0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      0    0%</w:t>
            </w:r>
          </w:p>
        </w:tc>
        <w:tc>
          <w:tcPr>
            <w:tcW w:w="0" w:type="auto"/>
          </w:tcPr>
          <w:p w14:paraId="439EC857" w14:textId="1D67BE53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    0     0%</w:t>
            </w:r>
          </w:p>
        </w:tc>
        <w:tc>
          <w:tcPr>
            <w:tcW w:w="0" w:type="auto"/>
          </w:tcPr>
          <w:p w14:paraId="02329AFD" w14:textId="219CAFD9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    0     0%</w:t>
            </w:r>
          </w:p>
        </w:tc>
        <w:tc>
          <w:tcPr>
            <w:tcW w:w="0" w:type="auto"/>
          </w:tcPr>
          <w:p w14:paraId="7D88C89B" w14:textId="54F71162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    0     0%</w:t>
            </w:r>
          </w:p>
        </w:tc>
        <w:tc>
          <w:tcPr>
            <w:tcW w:w="0" w:type="auto"/>
            <w:shd w:val="clear" w:color="auto" w:fill="auto"/>
          </w:tcPr>
          <w:p w14:paraId="0384E5D0" w14:textId="5B2B2E9D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87</w:t>
            </w:r>
          </w:p>
        </w:tc>
      </w:tr>
      <w:tr w:rsidR="00997EA3" w:rsidRPr="006D0352" w14:paraId="7AAF33D4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1CA370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Comorbidity</w:t>
            </w:r>
          </w:p>
          <w:p w14:paraId="6E4BFBD3" w14:textId="18F84285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(n, %)</w:t>
            </w:r>
          </w:p>
          <w:p w14:paraId="6D7EE202" w14:textId="77777777" w:rsidR="00997EA3" w:rsidRPr="006D0352" w:rsidRDefault="00997EA3" w:rsidP="00997EA3">
            <w:pPr>
              <w:spacing w:line="360" w:lineRule="auto"/>
              <w:ind w:right="14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ypertension</w:t>
            </w:r>
          </w:p>
          <w:p w14:paraId="37B1552C" w14:textId="77777777" w:rsidR="00997EA3" w:rsidRPr="006D0352" w:rsidRDefault="00997EA3" w:rsidP="00997EA3">
            <w:pPr>
              <w:spacing w:line="360" w:lineRule="auto"/>
              <w:ind w:right="140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6D035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ardiac</w:t>
            </w:r>
          </w:p>
          <w:p w14:paraId="291D48EF" w14:textId="77777777" w:rsidR="00997EA3" w:rsidRPr="006D0352" w:rsidRDefault="00997EA3" w:rsidP="00997EA3">
            <w:pPr>
              <w:spacing w:line="360" w:lineRule="auto"/>
              <w:ind w:right="140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6D035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Diabetes</w:t>
            </w:r>
          </w:p>
          <w:p w14:paraId="760108A4" w14:textId="6383CB65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lastRenderedPageBreak/>
              <w:t>Respiratory</w:t>
            </w:r>
          </w:p>
        </w:tc>
        <w:tc>
          <w:tcPr>
            <w:tcW w:w="0" w:type="auto"/>
            <w:shd w:val="clear" w:color="auto" w:fill="auto"/>
          </w:tcPr>
          <w:p w14:paraId="25AA9F3D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1DABAD3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5E2110D0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   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358EE2BD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459D4B12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   0%</w:t>
            </w:r>
          </w:p>
          <w:p w14:paraId="576C5D4C" w14:textId="3E55C649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3    50%</w:t>
            </w:r>
          </w:p>
        </w:tc>
        <w:tc>
          <w:tcPr>
            <w:tcW w:w="0" w:type="auto"/>
            <w:shd w:val="clear" w:color="auto" w:fill="auto"/>
          </w:tcPr>
          <w:p w14:paraId="7602B877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616BAEC8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7B1D0ABD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  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%</w:t>
            </w:r>
          </w:p>
          <w:p w14:paraId="2431FDEE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2CE7644F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  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%</w:t>
            </w:r>
          </w:p>
          <w:p w14:paraId="0DAF7438" w14:textId="4400042A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 xml:space="preserve">    2    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2AC7EDC6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52F9914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4B475484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   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%</w:t>
            </w:r>
          </w:p>
          <w:p w14:paraId="0A82323C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  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%</w:t>
            </w:r>
          </w:p>
          <w:p w14:paraId="3FCDD8F3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   0%</w:t>
            </w:r>
          </w:p>
          <w:p w14:paraId="20B79F38" w14:textId="5708C21C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 xml:space="preserve">       0    0%</w:t>
            </w:r>
          </w:p>
        </w:tc>
        <w:tc>
          <w:tcPr>
            <w:tcW w:w="0" w:type="auto"/>
            <w:shd w:val="clear" w:color="auto" w:fill="auto"/>
          </w:tcPr>
          <w:p w14:paraId="04F57DAF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58E36868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</w:t>
            </w:r>
          </w:p>
          <w:p w14:paraId="272942B6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   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%</w:t>
            </w:r>
          </w:p>
          <w:p w14:paraId="74F10D4A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     0%</w:t>
            </w:r>
          </w:p>
          <w:p w14:paraId="5E97D38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   0%</w:t>
            </w:r>
          </w:p>
          <w:p w14:paraId="4F3626E0" w14:textId="019AE7CB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 xml:space="preserve">       0    0%</w:t>
            </w:r>
          </w:p>
        </w:tc>
        <w:tc>
          <w:tcPr>
            <w:tcW w:w="0" w:type="auto"/>
            <w:shd w:val="clear" w:color="auto" w:fill="auto"/>
          </w:tcPr>
          <w:p w14:paraId="59D44F3F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40F11956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7C65DA9F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6A80F28E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6FE627E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6D1F8295" w14:textId="6B957520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1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2AB6A9DB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3C9F0DC7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3CE04F41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  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%</w:t>
            </w:r>
          </w:p>
          <w:p w14:paraId="044D40CA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   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%</w:t>
            </w:r>
          </w:p>
          <w:p w14:paraId="22BB467F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  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%</w:t>
            </w:r>
          </w:p>
          <w:p w14:paraId="11DCE46D" w14:textId="058C4A0F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 xml:space="preserve">     0    0%</w:t>
            </w:r>
          </w:p>
        </w:tc>
        <w:tc>
          <w:tcPr>
            <w:tcW w:w="0" w:type="auto"/>
            <w:shd w:val="clear" w:color="auto" w:fill="auto"/>
          </w:tcPr>
          <w:p w14:paraId="4DD63CCD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2EE75B77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7CACB9A5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94</w:t>
            </w:r>
          </w:p>
          <w:p w14:paraId="095AF1D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18</w:t>
            </w:r>
          </w:p>
          <w:p w14:paraId="00FCAB89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81</w:t>
            </w:r>
          </w:p>
          <w:p w14:paraId="6233DCEC" w14:textId="784D65DB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01</w:t>
            </w:r>
          </w:p>
        </w:tc>
      </w:tr>
      <w:tr w:rsidR="00997EA3" w:rsidRPr="006D0352" w14:paraId="3444E8B9" w14:textId="77777777" w:rsidTr="006D0352">
        <w:tblPrEx>
          <w:tblLook w:val="04A0" w:firstRow="1" w:lastRow="0" w:firstColumn="1" w:lastColumn="0" w:noHBand="0" w:noVBand="1"/>
        </w:tblPrEx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3BC29D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lastRenderedPageBreak/>
              <w:t>CCI</w:t>
            </w:r>
          </w:p>
          <w:p w14:paraId="18A5C885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(mean, SD)</w:t>
            </w:r>
          </w:p>
        </w:tc>
        <w:tc>
          <w:tcPr>
            <w:tcW w:w="0" w:type="auto"/>
            <w:shd w:val="clear" w:color="auto" w:fill="auto"/>
          </w:tcPr>
          <w:p w14:paraId="2B0A54BC" w14:textId="3AD413DB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616F89" w14:textId="31A20499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300C04D" w14:textId="5722F7AA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</w:tcPr>
          <w:p w14:paraId="6EDE022B" w14:textId="2EAEF88B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</w:tcPr>
          <w:p w14:paraId="56060E4D" w14:textId="5371999A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0" w:type="auto"/>
          </w:tcPr>
          <w:p w14:paraId="415F825B" w14:textId="5701D9E1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±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818A37F" w14:textId="795E8BE2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70</w:t>
            </w:r>
          </w:p>
        </w:tc>
      </w:tr>
      <w:tr w:rsidR="00997EA3" w:rsidRPr="006D0352" w14:paraId="3AC271F1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A0D3C7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Hb pre-op</w:t>
            </w:r>
          </w:p>
          <w:p w14:paraId="7EE95993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(mean, SD)</w:t>
            </w:r>
          </w:p>
        </w:tc>
        <w:tc>
          <w:tcPr>
            <w:tcW w:w="0" w:type="auto"/>
            <w:shd w:val="clear" w:color="auto" w:fill="auto"/>
          </w:tcPr>
          <w:p w14:paraId="591E45E6" w14:textId="3B329F00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±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96C7F2A" w14:textId="508928CA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2575CB4" w14:textId="354D35FE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7C8C3556" w14:textId="70C6A0CC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±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29E71D2E" w14:textId="01B7F84C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±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25727C8" w14:textId="3845E1DE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±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49DF4BC" w14:textId="7796C858" w:rsidR="00997EA3" w:rsidRPr="006D035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9</w:t>
            </w:r>
          </w:p>
        </w:tc>
      </w:tr>
      <w:tr w:rsidR="00997EA3" w:rsidRPr="006D0352" w14:paraId="66AF82E6" w14:textId="77777777" w:rsidTr="006D0352">
        <w:tblPrEx>
          <w:tblLook w:val="04A0" w:firstRow="1" w:lastRow="0" w:firstColumn="1" w:lastColumn="0" w:noHBand="0" w:noVBand="1"/>
        </w:tblPrEx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448FC1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ALB pre-op</w:t>
            </w:r>
          </w:p>
          <w:p w14:paraId="3F4BC34B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(mean, SD)</w:t>
            </w:r>
          </w:p>
        </w:tc>
        <w:tc>
          <w:tcPr>
            <w:tcW w:w="0" w:type="auto"/>
            <w:shd w:val="clear" w:color="auto" w:fill="auto"/>
          </w:tcPr>
          <w:p w14:paraId="588FE88A" w14:textId="44A82E68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3D8DD3C" w14:textId="0F3A6A5A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1AC1E3D" w14:textId="04E4077D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310E306" w14:textId="06734A0D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9E2475A" w14:textId="7E409492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8D8304D" w14:textId="5BAA8984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±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8C19CF6" w14:textId="67EA4967" w:rsidR="00997EA3" w:rsidRPr="006D035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48</w:t>
            </w:r>
          </w:p>
        </w:tc>
      </w:tr>
      <w:tr w:rsidR="00997EA3" w:rsidRPr="006D0352" w14:paraId="5C3C6E3D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F59B18" w14:textId="77777777" w:rsidR="00997EA3" w:rsidRPr="006D0352" w:rsidRDefault="00997EA3" w:rsidP="00997EA3">
            <w:pPr>
              <w:spacing w:line="360" w:lineRule="auto"/>
              <w:ind w:right="1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Staging </w:t>
            </w: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, %)</w:t>
            </w:r>
          </w:p>
          <w:p w14:paraId="6C4BCBF8" w14:textId="77777777" w:rsidR="00997EA3" w:rsidRPr="006D0352" w:rsidRDefault="00997EA3" w:rsidP="00997EA3">
            <w:pPr>
              <w:spacing w:line="360" w:lineRule="auto"/>
              <w:ind w:left="708" w:right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</w:p>
          <w:p w14:paraId="230C1986" w14:textId="77777777" w:rsidR="00997EA3" w:rsidRPr="006D0352" w:rsidRDefault="00997EA3" w:rsidP="00997EA3">
            <w:pPr>
              <w:spacing w:line="360" w:lineRule="auto"/>
              <w:ind w:left="708" w:right="140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</w:t>
            </w:r>
          </w:p>
          <w:p w14:paraId="3ACC802C" w14:textId="615F60A9" w:rsidR="00997EA3" w:rsidRPr="006D0352" w:rsidRDefault="00997EA3" w:rsidP="00997EA3">
            <w:pPr>
              <w:spacing w:line="360" w:lineRule="auto"/>
              <w:ind w:left="708" w:right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14:paraId="31473AE5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14AB297A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2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14:paraId="0562EF56" w14:textId="77777777" w:rsidR="00997EA3" w:rsidRPr="006D035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3    50%</w:t>
            </w:r>
          </w:p>
          <w:p w14:paraId="525DFB6A" w14:textId="3F846AB1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 1    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08B3C6ED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73E31ED4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14:paraId="6B2295B6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6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  <w:p w14:paraId="7A82ECC4" w14:textId="28D65A22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 0         0%</w:t>
            </w:r>
          </w:p>
        </w:tc>
        <w:tc>
          <w:tcPr>
            <w:tcW w:w="0" w:type="auto"/>
            <w:shd w:val="clear" w:color="auto" w:fill="auto"/>
          </w:tcPr>
          <w:p w14:paraId="103B4960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4D7A9668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1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14:paraId="72E8E5E6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  <w:p w14:paraId="0BC2248D" w14:textId="6BC8ABC0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 0        0%</w:t>
            </w:r>
          </w:p>
        </w:tc>
        <w:tc>
          <w:tcPr>
            <w:tcW w:w="0" w:type="auto"/>
            <w:shd w:val="clear" w:color="auto" w:fill="auto"/>
          </w:tcPr>
          <w:p w14:paraId="08B9B2C5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570BE943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     50%</w:t>
            </w:r>
          </w:p>
          <w:p w14:paraId="7F0083EE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14:paraId="3200E6C0" w14:textId="51D2446F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 1    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0E67EB4F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43BAEB6C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0       0%</w:t>
            </w:r>
          </w:p>
          <w:p w14:paraId="74E67123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  <w:p w14:paraId="67A1300F" w14:textId="478F42ED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1     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5AB9E460" w14:textId="77777777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287B20C0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1     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  <w:p w14:paraId="16A4327B" w14:textId="77777777" w:rsidR="00997EA3" w:rsidRPr="006D035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6     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  <w:p w14:paraId="2DBDA743" w14:textId="34314C29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 xml:space="preserve">    2    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D0352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5FC679D3" w14:textId="555A9E10" w:rsidR="00997EA3" w:rsidRPr="006D035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6</w:t>
            </w:r>
          </w:p>
        </w:tc>
      </w:tr>
      <w:tr w:rsidR="00997EA3" w:rsidRPr="006D0352" w14:paraId="68B80410" w14:textId="77777777" w:rsidTr="006D0352">
        <w:tblPrEx>
          <w:tblLook w:val="04A0" w:firstRow="1" w:lastRow="0" w:firstColumn="1" w:lastColumn="0" w:noHBand="0" w:noVBand="1"/>
        </w:tblPrEx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8B6AFE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Op. time</w:t>
            </w:r>
          </w:p>
          <w:p w14:paraId="32947F38" w14:textId="77777777" w:rsidR="00997EA3" w:rsidRPr="006D0352" w:rsidRDefault="00997EA3" w:rsidP="00997EA3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it-IT"/>
              </w:rPr>
              <w:t>(mean, SD)</w:t>
            </w:r>
          </w:p>
        </w:tc>
        <w:tc>
          <w:tcPr>
            <w:tcW w:w="0" w:type="auto"/>
            <w:shd w:val="clear" w:color="auto" w:fill="auto"/>
          </w:tcPr>
          <w:p w14:paraId="106EC067" w14:textId="77777777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1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±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  <w:p w14:paraId="32F552C3" w14:textId="77777777" w:rsidR="00997EA3" w:rsidRPr="006D0352" w:rsidRDefault="00997EA3" w:rsidP="00997EA3">
            <w:pPr>
              <w:spacing w:line="360" w:lineRule="auto"/>
              <w:ind w:left="36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0874E3E0" w14:textId="0FCB92F7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1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±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756C479" w14:textId="7DFC13C4" w:rsidR="00997EA3" w:rsidRPr="006D035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1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±14</w:t>
            </w:r>
          </w:p>
        </w:tc>
        <w:tc>
          <w:tcPr>
            <w:tcW w:w="0" w:type="auto"/>
            <w:shd w:val="clear" w:color="auto" w:fill="auto"/>
          </w:tcPr>
          <w:p w14:paraId="26BBFCFF" w14:textId="74EBDCC4" w:rsidR="00997EA3" w:rsidRPr="006D0352" w:rsidRDefault="00997EA3" w:rsidP="00997EA3">
            <w:pPr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6±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4E58E78" w14:textId="5747BA2B" w:rsidR="00997EA3" w:rsidRPr="006D0352" w:rsidRDefault="00997EA3" w:rsidP="00997EA3">
            <w:pPr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±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5973E2D" w14:textId="0EA6B7E6" w:rsidR="00997EA3" w:rsidRPr="006D0352" w:rsidRDefault="00997EA3" w:rsidP="00997EA3">
            <w:pPr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±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639211C" w14:textId="1A14D845" w:rsidR="00997EA3" w:rsidRPr="006D0352" w:rsidRDefault="00997EA3" w:rsidP="00997EA3">
            <w:pPr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D035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07</w:t>
            </w:r>
          </w:p>
        </w:tc>
      </w:tr>
    </w:tbl>
    <w:p w14:paraId="13229B7F" w14:textId="16943C2F" w:rsidR="006D0352" w:rsidRPr="00D12294" w:rsidRDefault="006D0352" w:rsidP="006D0352">
      <w:pPr>
        <w:spacing w:line="360" w:lineRule="auto"/>
        <w:jc w:val="both"/>
        <w:rPr>
          <w:rStyle w:val="Carpredefinitoparagrafo1"/>
          <w:rFonts w:ascii="Times New Roman" w:hAnsi="Times New Roman" w:cs="Times New Roman"/>
          <w:bCs/>
          <w:sz w:val="13"/>
          <w:szCs w:val="13"/>
          <w:lang w:val="en-US"/>
        </w:rPr>
      </w:pPr>
      <w:r w:rsidRPr="00D12294">
        <w:rPr>
          <w:rStyle w:val="Carpredefinitoparagrafo1"/>
          <w:rFonts w:ascii="Times New Roman" w:hAnsi="Times New Roman" w:cs="Times New Roman"/>
          <w:bCs/>
          <w:sz w:val="13"/>
          <w:szCs w:val="13"/>
          <w:lang w:val="en-US"/>
        </w:rPr>
        <w:t xml:space="preserve">ASA, </w:t>
      </w:r>
      <w:r w:rsidRPr="00D12294">
        <w:rPr>
          <w:rFonts w:ascii="Times New Roman" w:hAnsi="Times New Roman" w:cs="Times New Roman"/>
          <w:bCs/>
          <w:sz w:val="13"/>
          <w:szCs w:val="13"/>
          <w:lang w:val="en-US"/>
        </w:rPr>
        <w:t xml:space="preserve">American Society of </w:t>
      </w:r>
      <w:proofErr w:type="spellStart"/>
      <w:r w:rsidRPr="00D12294">
        <w:rPr>
          <w:rFonts w:ascii="Times New Roman" w:hAnsi="Times New Roman" w:cs="Times New Roman"/>
          <w:bCs/>
          <w:sz w:val="13"/>
          <w:szCs w:val="13"/>
          <w:lang w:val="en-US"/>
        </w:rPr>
        <w:t>Anaesthesiologists</w:t>
      </w:r>
      <w:proofErr w:type="spellEnd"/>
      <w:r w:rsidRPr="00D12294">
        <w:rPr>
          <w:rFonts w:ascii="Times New Roman" w:hAnsi="Times New Roman" w:cs="Times New Roman"/>
          <w:bCs/>
          <w:sz w:val="13"/>
          <w:szCs w:val="13"/>
          <w:lang w:val="en-US"/>
        </w:rPr>
        <w:t>;</w:t>
      </w:r>
      <w:r w:rsidRPr="00D12294">
        <w:rPr>
          <w:rStyle w:val="Carpredefinitoparagrafo1"/>
          <w:rFonts w:ascii="Times New Roman" w:hAnsi="Times New Roman" w:cs="Times New Roman"/>
          <w:bCs/>
          <w:sz w:val="13"/>
          <w:szCs w:val="13"/>
          <w:lang w:val="en-US"/>
        </w:rPr>
        <w:t xml:space="preserve"> CCI, </w:t>
      </w:r>
      <w:proofErr w:type="spellStart"/>
      <w:r w:rsidRPr="00D12294">
        <w:rPr>
          <w:rStyle w:val="Carpredefinitoparagrafo1"/>
          <w:rFonts w:ascii="Times New Roman" w:hAnsi="Times New Roman" w:cs="Times New Roman"/>
          <w:bCs/>
          <w:sz w:val="13"/>
          <w:szCs w:val="13"/>
          <w:lang w:val="en-US"/>
        </w:rPr>
        <w:t>Charlson</w:t>
      </w:r>
      <w:proofErr w:type="spellEnd"/>
      <w:r w:rsidRPr="00D12294">
        <w:rPr>
          <w:rStyle w:val="Carpredefinitoparagrafo1"/>
          <w:rFonts w:ascii="Times New Roman" w:hAnsi="Times New Roman" w:cs="Times New Roman"/>
          <w:bCs/>
          <w:sz w:val="13"/>
          <w:szCs w:val="13"/>
          <w:lang w:val="en-US"/>
        </w:rPr>
        <w:t xml:space="preserve"> Comorbidity index; Hb, hemoglobin</w:t>
      </w:r>
      <w:r w:rsidR="00233EB5">
        <w:rPr>
          <w:rStyle w:val="Carpredefinitoparagrafo1"/>
          <w:rFonts w:ascii="Times New Roman" w:hAnsi="Times New Roman" w:cs="Times New Roman"/>
          <w:bCs/>
          <w:sz w:val="13"/>
          <w:szCs w:val="13"/>
          <w:lang w:val="en-US"/>
        </w:rPr>
        <w:t>.</w:t>
      </w:r>
    </w:p>
    <w:p w14:paraId="697E14B7" w14:textId="77777777" w:rsidR="00204717" w:rsidRDefault="00204717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38BA23F" w14:textId="77777777" w:rsidR="00224DF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CAAFA11" w14:textId="77777777" w:rsidR="00224DF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7AD296" w14:textId="77777777" w:rsidR="00224DF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23E7969" w14:textId="77777777" w:rsidR="00224DF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005A9D3" w14:textId="77777777" w:rsidR="00224DF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EEEC9B2" w14:textId="77777777" w:rsidR="00224DF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DDF6C76" w14:textId="77777777" w:rsidR="00224DF2" w:rsidRPr="006D0352" w:rsidRDefault="00224DF2" w:rsidP="00C848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A967B4F" w14:textId="77777777" w:rsidR="00C8481B" w:rsidRPr="006D0352" w:rsidRDefault="00C8481B" w:rsidP="00C8481B">
      <w:pPr>
        <w:spacing w:line="360" w:lineRule="auto"/>
        <w:jc w:val="both"/>
        <w:rPr>
          <w:rStyle w:val="Carpredefinitoparagrafo1"/>
          <w:rFonts w:ascii="Times New Roman" w:hAnsi="Times New Roman" w:cs="Times New Roman"/>
          <w:bCs/>
          <w:i/>
          <w:iCs/>
          <w:sz w:val="20"/>
          <w:szCs w:val="20"/>
          <w:u w:val="single"/>
          <w:lang w:val="en-GB"/>
        </w:rPr>
      </w:pPr>
    </w:p>
    <w:p w14:paraId="4DA1DEC1" w14:textId="4BD7AEEB" w:rsidR="00C8481B" w:rsidRPr="006D0352" w:rsidRDefault="00C8481B" w:rsidP="00C8481B">
      <w:pPr>
        <w:spacing w:line="360" w:lineRule="auto"/>
        <w:jc w:val="both"/>
        <w:rPr>
          <w:rStyle w:val="Carpredefinitoparagrafo1"/>
          <w:rFonts w:ascii="Times New Roman" w:hAnsi="Times New Roman" w:cs="Times New Roman"/>
          <w:b/>
          <w:sz w:val="20"/>
          <w:szCs w:val="20"/>
          <w:lang w:val="en-US"/>
        </w:rPr>
      </w:pPr>
      <w:r w:rsidRPr="006D0352">
        <w:rPr>
          <w:rStyle w:val="Carpredefinitoparagrafo1"/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396D34" w:rsidRPr="006D0352">
        <w:rPr>
          <w:rStyle w:val="Carpredefinitoparagrafo1"/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Pr="006D0352">
        <w:rPr>
          <w:rStyle w:val="Carpredefinitoparagrafo1"/>
          <w:rFonts w:ascii="Times New Roman" w:hAnsi="Times New Roman" w:cs="Times New Roman"/>
          <w:b/>
          <w:sz w:val="20"/>
          <w:szCs w:val="20"/>
          <w:lang w:val="en-US"/>
        </w:rPr>
        <w:t>. Results of primary and secondary outcomes</w:t>
      </w:r>
    </w:p>
    <w:tbl>
      <w:tblPr>
        <w:tblStyle w:val="Tabellaelenco2"/>
        <w:tblW w:w="0" w:type="auto"/>
        <w:tblInd w:w="-567" w:type="dxa"/>
        <w:tblLook w:val="0600" w:firstRow="0" w:lastRow="0" w:firstColumn="0" w:lastColumn="0" w:noHBand="1" w:noVBand="1"/>
      </w:tblPr>
      <w:tblGrid>
        <w:gridCol w:w="2524"/>
        <w:gridCol w:w="1861"/>
        <w:gridCol w:w="2216"/>
        <w:gridCol w:w="2316"/>
        <w:gridCol w:w="2116"/>
        <w:gridCol w:w="1465"/>
        <w:gridCol w:w="1410"/>
        <w:gridCol w:w="946"/>
      </w:tblGrid>
      <w:tr w:rsidR="00997EA3" w:rsidRPr="00224DF2" w14:paraId="61C2E282" w14:textId="77777777" w:rsidTr="006D0352">
        <w:trPr>
          <w:trHeight w:val="875"/>
        </w:trPr>
        <w:tc>
          <w:tcPr>
            <w:tcW w:w="0" w:type="auto"/>
          </w:tcPr>
          <w:p w14:paraId="42784F50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0" w:type="auto"/>
          </w:tcPr>
          <w:p w14:paraId="61834E70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STANDARD-NONE</w:t>
            </w:r>
          </w:p>
          <w:p w14:paraId="7DDE4498" w14:textId="0565091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6)</w:t>
            </w:r>
          </w:p>
        </w:tc>
        <w:tc>
          <w:tcPr>
            <w:tcW w:w="0" w:type="auto"/>
          </w:tcPr>
          <w:p w14:paraId="6019C3B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STANDARD-DRAIN</w:t>
            </w:r>
          </w:p>
          <w:p w14:paraId="6C3E687F" w14:textId="5775CB0C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9)</w:t>
            </w:r>
          </w:p>
        </w:tc>
        <w:tc>
          <w:tcPr>
            <w:tcW w:w="0" w:type="auto"/>
          </w:tcPr>
          <w:p w14:paraId="3562F04F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STANDARD-ABX</w:t>
            </w:r>
          </w:p>
          <w:p w14:paraId="0BDAE548" w14:textId="2FA9DF91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3)</w:t>
            </w:r>
          </w:p>
        </w:tc>
        <w:tc>
          <w:tcPr>
            <w:tcW w:w="0" w:type="auto"/>
          </w:tcPr>
          <w:p w14:paraId="4C5E5AA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RRC-NONE</w:t>
            </w:r>
          </w:p>
          <w:p w14:paraId="0F6B25D9" w14:textId="5AC85BA8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6)</w:t>
            </w:r>
          </w:p>
        </w:tc>
        <w:tc>
          <w:tcPr>
            <w:tcW w:w="0" w:type="auto"/>
          </w:tcPr>
          <w:p w14:paraId="3920C6F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RRC-DRAIN</w:t>
            </w:r>
          </w:p>
          <w:p w14:paraId="1195AAC6" w14:textId="397E53B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3)</w:t>
            </w:r>
          </w:p>
        </w:tc>
        <w:tc>
          <w:tcPr>
            <w:tcW w:w="0" w:type="auto"/>
          </w:tcPr>
          <w:p w14:paraId="4697BFD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RRC-ABX</w:t>
            </w:r>
          </w:p>
          <w:p w14:paraId="70442DC7" w14:textId="46A785E1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(n=9)</w:t>
            </w:r>
          </w:p>
        </w:tc>
        <w:tc>
          <w:tcPr>
            <w:tcW w:w="0" w:type="auto"/>
          </w:tcPr>
          <w:p w14:paraId="029D25E1" w14:textId="455D842C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P</w:t>
            </w:r>
          </w:p>
        </w:tc>
      </w:tr>
      <w:tr w:rsidR="00997EA3" w:rsidRPr="00224DF2" w14:paraId="12809AD9" w14:textId="77777777" w:rsidTr="006D0352">
        <w:trPr>
          <w:trHeight w:val="500"/>
        </w:trPr>
        <w:tc>
          <w:tcPr>
            <w:tcW w:w="0" w:type="auto"/>
            <w:shd w:val="clear" w:color="auto" w:fill="auto"/>
          </w:tcPr>
          <w:p w14:paraId="0C7870CB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lization (mean, SD)</w:t>
            </w:r>
          </w:p>
          <w:p w14:paraId="038BE4E1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D</w:t>
            </w:r>
          </w:p>
        </w:tc>
        <w:tc>
          <w:tcPr>
            <w:tcW w:w="0" w:type="auto"/>
            <w:shd w:val="clear" w:color="auto" w:fill="auto"/>
          </w:tcPr>
          <w:p w14:paraId="28D84A01" w14:textId="505647A9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shd w:val="clear" w:color="auto" w:fill="auto"/>
          </w:tcPr>
          <w:p w14:paraId="0C9BE008" w14:textId="633DB6C9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shd w:val="clear" w:color="auto" w:fill="auto"/>
          </w:tcPr>
          <w:p w14:paraId="52EE5A50" w14:textId="202C5EEE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D0B8CE0" w14:textId="54588B7B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F2830BC" w14:textId="6A183168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3E28174" w14:textId="67BC334C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38CFADC" w14:textId="02E8A1F4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9</w:t>
            </w:r>
          </w:p>
        </w:tc>
      </w:tr>
      <w:tr w:rsidR="00997EA3" w:rsidRPr="00224DF2" w14:paraId="64947034" w14:textId="77777777" w:rsidTr="006D0352">
        <w:trPr>
          <w:trHeight w:val="500"/>
        </w:trPr>
        <w:tc>
          <w:tcPr>
            <w:tcW w:w="0" w:type="auto"/>
            <w:shd w:val="clear" w:color="auto" w:fill="auto"/>
          </w:tcPr>
          <w:p w14:paraId="0D4100B6" w14:textId="057EE41C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ted fluid intake (mean, SD)</w:t>
            </w:r>
          </w:p>
          <w:p w14:paraId="5BC46FAB" w14:textId="11C4FD7E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</w:t>
            </w:r>
          </w:p>
        </w:tc>
        <w:tc>
          <w:tcPr>
            <w:tcW w:w="0" w:type="auto"/>
            <w:shd w:val="clear" w:color="auto" w:fill="auto"/>
          </w:tcPr>
          <w:p w14:paraId="19FCDA00" w14:textId="73F9BD6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443F48A" w14:textId="207D12E8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E091100" w14:textId="4FA30939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1</w:t>
            </w:r>
          </w:p>
        </w:tc>
        <w:tc>
          <w:tcPr>
            <w:tcW w:w="0" w:type="auto"/>
            <w:shd w:val="clear" w:color="auto" w:fill="auto"/>
          </w:tcPr>
          <w:p w14:paraId="0CDDEFB1" w14:textId="3B12A9C6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940FFBD" w14:textId="0625B781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D9FD679" w14:textId="6C5C6A00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7F38725" w14:textId="3C85D15A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1</w:t>
            </w:r>
          </w:p>
        </w:tc>
      </w:tr>
      <w:tr w:rsidR="00997EA3" w:rsidRPr="00224DF2" w14:paraId="1B37727C" w14:textId="77777777" w:rsidTr="006D0352">
        <w:trPr>
          <w:trHeight w:val="500"/>
        </w:trPr>
        <w:tc>
          <w:tcPr>
            <w:tcW w:w="0" w:type="auto"/>
            <w:shd w:val="clear" w:color="auto" w:fill="auto"/>
          </w:tcPr>
          <w:p w14:paraId="42E8D304" w14:textId="75CDD70A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ted food intake (mean, SD)</w:t>
            </w:r>
          </w:p>
          <w:p w14:paraId="530D22FE" w14:textId="78F41665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</w:t>
            </w:r>
          </w:p>
        </w:tc>
        <w:tc>
          <w:tcPr>
            <w:tcW w:w="0" w:type="auto"/>
            <w:shd w:val="clear" w:color="auto" w:fill="auto"/>
          </w:tcPr>
          <w:p w14:paraId="3A044D2E" w14:textId="1B7B9474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211AE8F" w14:textId="2A52BEDD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B627D6B" w14:textId="5D344CF0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C7220B3" w14:textId="3C4E50EF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15D6106" w14:textId="10B690C2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65FEF89" w14:textId="06E964CC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97511C4" w14:textId="3C163938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4</w:t>
            </w:r>
          </w:p>
        </w:tc>
      </w:tr>
      <w:tr w:rsidR="00997EA3" w:rsidRPr="00224DF2" w14:paraId="76313A4B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922C6C" w14:textId="2E1A106B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me to first flatus</w:t>
            </w:r>
          </w:p>
          <w:p w14:paraId="58BF1B7A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ean, SD) POD</w:t>
            </w:r>
          </w:p>
        </w:tc>
        <w:tc>
          <w:tcPr>
            <w:tcW w:w="0" w:type="auto"/>
            <w:shd w:val="clear" w:color="auto" w:fill="auto"/>
          </w:tcPr>
          <w:p w14:paraId="368DF4E8" w14:textId="355925D1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±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EF93D19" w14:textId="5537B04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AA9D999" w14:textId="3FBA6D03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1</w:t>
            </w:r>
          </w:p>
        </w:tc>
        <w:tc>
          <w:tcPr>
            <w:tcW w:w="0" w:type="auto"/>
            <w:shd w:val="clear" w:color="auto" w:fill="auto"/>
          </w:tcPr>
          <w:p w14:paraId="210DA39E" w14:textId="6975D27D" w:rsidR="00997EA3" w:rsidRPr="00224DF2" w:rsidRDefault="00997EA3" w:rsidP="00997EA3">
            <w:pPr>
              <w:spacing w:line="48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34AA07E" w14:textId="222A3305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0FBCF2E" w14:textId="79FD7110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747BD2D" w14:textId="6D98A229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7</w:t>
            </w:r>
          </w:p>
        </w:tc>
      </w:tr>
      <w:tr w:rsidR="00997EA3" w:rsidRPr="00224DF2" w14:paraId="0C53B742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963778" w14:textId="7E1621B4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me to first stool (mean, SD) POD</w:t>
            </w:r>
          </w:p>
        </w:tc>
        <w:tc>
          <w:tcPr>
            <w:tcW w:w="0" w:type="auto"/>
            <w:shd w:val="clear" w:color="auto" w:fill="auto"/>
          </w:tcPr>
          <w:p w14:paraId="72DAE9E8" w14:textId="6216DDB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34C5806" w14:textId="36F99F7A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2D9CA01" w14:textId="28175B5B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8274A73" w14:textId="7C6BCE60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65FFF8F" w14:textId="7C953B46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BDBEC5C" w14:textId="704F4788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F077656" w14:textId="180F5CF6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9</w:t>
            </w:r>
          </w:p>
        </w:tc>
      </w:tr>
      <w:tr w:rsidR="00997EA3" w:rsidRPr="00224DF2" w14:paraId="60D7C143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4A80AF" w14:textId="192D7906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NV</w:t>
            </w:r>
          </w:p>
          <w:p w14:paraId="52379EF4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0" w:type="auto"/>
            <w:shd w:val="clear" w:color="auto" w:fill="auto"/>
          </w:tcPr>
          <w:p w14:paraId="2E512D44" w14:textId="374493BC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102BD3E1" w14:textId="42444900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  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14:paraId="4456256C" w14:textId="3DA4A5E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7D750627" w14:textId="06F77B21" w:rsidR="00997EA3" w:rsidRPr="00224DF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1   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3383C7DB" w14:textId="040CD4EC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6D4D7AC8" w14:textId="6F151C64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4   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</w:tcPr>
          <w:p w14:paraId="506C2BC3" w14:textId="4D1AF958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1</w:t>
            </w:r>
          </w:p>
        </w:tc>
      </w:tr>
      <w:tr w:rsidR="00997EA3" w:rsidRPr="00224DF2" w14:paraId="76033CCB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E3A723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LOS </w:t>
            </w:r>
          </w:p>
          <w:p w14:paraId="608FD53C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0" w:type="auto"/>
            <w:shd w:val="clear" w:color="auto" w:fill="auto"/>
          </w:tcPr>
          <w:p w14:paraId="08F451BE" w14:textId="0A0E12FD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FF08B91" w14:textId="3830DAF9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A26ED39" w14:textId="4000ADA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±1</w:t>
            </w:r>
          </w:p>
        </w:tc>
        <w:tc>
          <w:tcPr>
            <w:tcW w:w="0" w:type="auto"/>
            <w:shd w:val="clear" w:color="auto" w:fill="auto"/>
          </w:tcPr>
          <w:p w14:paraId="7267A2B5" w14:textId="582FF389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CD9F564" w14:textId="5C697253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0A7A5B7" w14:textId="2C0FD338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A8D33A6" w14:textId="4CDCD1A0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6</w:t>
            </w:r>
          </w:p>
        </w:tc>
      </w:tr>
      <w:tr w:rsidR="00997EA3" w:rsidRPr="00224DF2" w14:paraId="2E59EB1A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AA5F39" w14:textId="42550662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LOS (median 4,5) (n, %)</w:t>
            </w:r>
          </w:p>
        </w:tc>
        <w:tc>
          <w:tcPr>
            <w:tcW w:w="0" w:type="auto"/>
            <w:shd w:val="clear" w:color="auto" w:fill="auto"/>
          </w:tcPr>
          <w:p w14:paraId="060A0811" w14:textId="3EC8076F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149212F4" w14:textId="08A2CE5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  5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45C4F2FF" w14:textId="5E843791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57644C7B" w14:textId="76B32E5C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4ED5B2E7" w14:textId="3A8078B4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  <w:t xml:space="preserve"> 1   33</w:t>
            </w:r>
            <w:r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5EF5E08B" w14:textId="2D815435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  <w:t xml:space="preserve">  4   44</w:t>
            </w:r>
            <w:r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color w:val="494949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</w:tcPr>
          <w:p w14:paraId="19B420C5" w14:textId="6721767A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3</w:t>
            </w:r>
          </w:p>
        </w:tc>
      </w:tr>
      <w:tr w:rsidR="00997EA3" w:rsidRPr="00224DF2" w14:paraId="658CE27A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4C8D6F" w14:textId="5FCA44D4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mplication (n, %)</w:t>
            </w:r>
          </w:p>
        </w:tc>
        <w:tc>
          <w:tcPr>
            <w:tcW w:w="0" w:type="auto"/>
            <w:shd w:val="clear" w:color="auto" w:fill="auto"/>
          </w:tcPr>
          <w:p w14:paraId="1A5F418E" w14:textId="5094BFBB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1   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2EFFAC79" w14:textId="23741A60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12EFEA26" w14:textId="70A6074A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2AAB81E9" w14:textId="441A3F3D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0E9B89AF" w14:textId="1229D42A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6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2791793B" w14:textId="12EDDA2C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4   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</w:tcPr>
          <w:p w14:paraId="12E4909F" w14:textId="69E3D5D3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2</w:t>
            </w:r>
          </w:p>
        </w:tc>
      </w:tr>
      <w:tr w:rsidR="00997EA3" w:rsidRPr="00224DF2" w14:paraId="213B38C1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131636" w14:textId="3E655DFC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SI (n, %)</w:t>
            </w:r>
          </w:p>
        </w:tc>
        <w:tc>
          <w:tcPr>
            <w:tcW w:w="0" w:type="auto"/>
            <w:shd w:val="clear" w:color="auto" w:fill="auto"/>
          </w:tcPr>
          <w:p w14:paraId="6EDC0826" w14:textId="58571BA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3D1A52C1" w14:textId="583EEF2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320A8FEB" w14:textId="2E83B66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66E79E8F" w14:textId="22D5D1A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4355D7ED" w14:textId="1B23E87C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6F55C772" w14:textId="0567A22E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48D151C8" w14:textId="7A0D9DD8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5</w:t>
            </w:r>
          </w:p>
        </w:tc>
      </w:tr>
      <w:tr w:rsidR="00997EA3" w:rsidRPr="00224DF2" w14:paraId="59BA23E9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C97EE8" w14:textId="6DBF5686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astomotic leak (n, %)</w:t>
            </w:r>
          </w:p>
        </w:tc>
        <w:tc>
          <w:tcPr>
            <w:tcW w:w="0" w:type="auto"/>
            <w:shd w:val="clear" w:color="auto" w:fill="auto"/>
          </w:tcPr>
          <w:p w14:paraId="7D2F2DF2" w14:textId="3CFAEE8A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16467AEE" w14:textId="250E0C2A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44B59130" w14:textId="32864358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660EFEF0" w14:textId="1767577E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431ABBFB" w14:textId="3BBB058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191BF08B" w14:textId="0C3B2B45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14:paraId="5FE7C695" w14:textId="3B66D439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9</w:t>
            </w:r>
          </w:p>
        </w:tc>
      </w:tr>
      <w:tr w:rsidR="00997EA3" w:rsidRPr="00224DF2" w14:paraId="183D7472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845BB4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 xml:space="preserve">Bleeding </w:t>
            </w:r>
          </w:p>
          <w:p w14:paraId="07AABCF1" w14:textId="53A5C3F6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0" w:type="auto"/>
            <w:shd w:val="clear" w:color="auto" w:fill="auto"/>
          </w:tcPr>
          <w:p w14:paraId="4428D3D6" w14:textId="562B351F" w:rsidR="00997EA3" w:rsidRPr="00224DF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0   0%</w:t>
            </w:r>
          </w:p>
        </w:tc>
        <w:tc>
          <w:tcPr>
            <w:tcW w:w="0" w:type="auto"/>
            <w:shd w:val="clear" w:color="auto" w:fill="auto"/>
          </w:tcPr>
          <w:p w14:paraId="3D43E73D" w14:textId="22A9B33D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14:paraId="2FB05C37" w14:textId="41C9B231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6149C8DB" w14:textId="4DD5BC45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006D0B78" w14:textId="0E53393C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1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76E43510" w14:textId="638887A2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2BD4A7FE" w14:textId="2626ECA1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7</w:t>
            </w:r>
          </w:p>
        </w:tc>
      </w:tr>
      <w:tr w:rsidR="00997EA3" w:rsidRPr="00224DF2" w14:paraId="2788FDC4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A90399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ansfusion</w:t>
            </w:r>
          </w:p>
          <w:p w14:paraId="10CE34C3" w14:textId="7D40B302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0" w:type="auto"/>
            <w:shd w:val="clear" w:color="auto" w:fill="auto"/>
          </w:tcPr>
          <w:p w14:paraId="07B7E4BD" w14:textId="35F46E48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2   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23A68673" w14:textId="55054C6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6A1F683B" w14:textId="693D6BC5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141FC55E" w14:textId="17D7A823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1   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23F9FC09" w14:textId="643BA050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29AE2677" w14:textId="3D623123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5   5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1906737B" w14:textId="619572B8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5</w:t>
            </w:r>
          </w:p>
        </w:tc>
      </w:tr>
      <w:tr w:rsidR="00997EA3" w:rsidRPr="00224DF2" w14:paraId="05955120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C6F92A" w14:textId="37400636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leus (n, %)</w:t>
            </w:r>
          </w:p>
        </w:tc>
        <w:tc>
          <w:tcPr>
            <w:tcW w:w="0" w:type="auto"/>
            <w:shd w:val="clear" w:color="auto" w:fill="auto"/>
          </w:tcPr>
          <w:p w14:paraId="4B3A87BA" w14:textId="7CE2AC4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50082C6F" w14:textId="29C3528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1BF047BA" w14:textId="75842DF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0471FE05" w14:textId="39CFF0E8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gramStart"/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 33</w:t>
            </w:r>
            <w:proofErr w:type="gramEnd"/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1BA7AEBF" w14:textId="04149AA5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295E3948" w14:textId="57EA44B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14:paraId="1EC84F42" w14:textId="2698D79F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9</w:t>
            </w:r>
          </w:p>
        </w:tc>
      </w:tr>
      <w:tr w:rsidR="00997EA3" w:rsidRPr="00224DF2" w14:paraId="7575C7C6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DBAD1E" w14:textId="324DB7CF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lavien-Dindo (n, %)</w:t>
            </w:r>
          </w:p>
          <w:p w14:paraId="268D1DBC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0</w:t>
            </w:r>
          </w:p>
          <w:p w14:paraId="0EBA73D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</w:p>
          <w:p w14:paraId="21FBB27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</w:t>
            </w:r>
          </w:p>
          <w:p w14:paraId="4FFA362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</w:t>
            </w:r>
          </w:p>
          <w:p w14:paraId="4CFC557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</w:t>
            </w:r>
          </w:p>
          <w:p w14:paraId="3DFDCB9C" w14:textId="076804F6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      5</w:t>
            </w:r>
          </w:p>
        </w:tc>
        <w:tc>
          <w:tcPr>
            <w:tcW w:w="0" w:type="auto"/>
            <w:shd w:val="clear" w:color="auto" w:fill="auto"/>
          </w:tcPr>
          <w:p w14:paraId="76EC0D19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8BF6759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1ECB77F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  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  <w:p w14:paraId="314847C6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  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  <w:p w14:paraId="3CF63918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   50%</w:t>
            </w:r>
          </w:p>
          <w:p w14:paraId="4CF9101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  0%</w:t>
            </w:r>
          </w:p>
          <w:p w14:paraId="09EBB31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 0%</w:t>
            </w:r>
          </w:p>
          <w:p w14:paraId="4C78F2D8" w14:textId="3242B760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 0%</w:t>
            </w:r>
          </w:p>
        </w:tc>
        <w:tc>
          <w:tcPr>
            <w:tcW w:w="0" w:type="auto"/>
            <w:shd w:val="clear" w:color="auto" w:fill="auto"/>
          </w:tcPr>
          <w:p w14:paraId="3D60D0F3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63CCAAD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53824D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  0%</w:t>
            </w:r>
          </w:p>
          <w:p w14:paraId="75EB203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4    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%</w:t>
            </w:r>
          </w:p>
          <w:p w14:paraId="583F56A3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5    5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%</w:t>
            </w:r>
          </w:p>
          <w:p w14:paraId="10EB8CB3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  <w:p w14:paraId="37816E91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  <w:p w14:paraId="570913C5" w14:textId="7B7B8BB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</w:tc>
        <w:tc>
          <w:tcPr>
            <w:tcW w:w="0" w:type="auto"/>
            <w:shd w:val="clear" w:color="auto" w:fill="auto"/>
          </w:tcPr>
          <w:p w14:paraId="4FFA60C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35F136C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178F65F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   100%</w:t>
            </w:r>
          </w:p>
          <w:p w14:paraId="18904FB7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  <w:p w14:paraId="734ED19B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  <w:p w14:paraId="31CC2082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     0%</w:t>
            </w:r>
          </w:p>
          <w:p w14:paraId="7F07DA63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  <w:p w14:paraId="12485B77" w14:textId="6B520CE3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</w:tc>
        <w:tc>
          <w:tcPr>
            <w:tcW w:w="0" w:type="auto"/>
            <w:shd w:val="clear" w:color="auto" w:fill="auto"/>
          </w:tcPr>
          <w:p w14:paraId="3BADC4D3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64991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251B0F0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  <w:p w14:paraId="42FDE01F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33.3%</w:t>
            </w:r>
          </w:p>
          <w:p w14:paraId="208BE58C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  <w:p w14:paraId="31F1EEFF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0%</w:t>
            </w:r>
          </w:p>
          <w:p w14:paraId="296A7CE3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  <w:p w14:paraId="7CE9911C" w14:textId="7545D88B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</w:tc>
        <w:tc>
          <w:tcPr>
            <w:tcW w:w="0" w:type="auto"/>
            <w:shd w:val="clear" w:color="auto" w:fill="auto"/>
          </w:tcPr>
          <w:p w14:paraId="46B7121B" w14:textId="77777777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3E5EEF" w14:textId="77777777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BCD01D2" w14:textId="77777777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  <w:p w14:paraId="52CB86AA" w14:textId="77777777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  <w:p w14:paraId="64FA1C7F" w14:textId="77777777" w:rsidR="00997EA3" w:rsidRPr="00224DF2" w:rsidRDefault="00997EA3" w:rsidP="00997EA3">
            <w:pPr>
              <w:spacing w:line="360" w:lineRule="auto"/>
              <w:ind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1 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  <w:p w14:paraId="6A240DD3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     0%</w:t>
            </w:r>
          </w:p>
          <w:p w14:paraId="043341C1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     0%</w:t>
            </w:r>
          </w:p>
          <w:p w14:paraId="2770D7CF" w14:textId="3D6E446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0     0%</w:t>
            </w:r>
          </w:p>
        </w:tc>
        <w:tc>
          <w:tcPr>
            <w:tcW w:w="0" w:type="auto"/>
            <w:shd w:val="clear" w:color="auto" w:fill="auto"/>
          </w:tcPr>
          <w:p w14:paraId="68619F0F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41FF7A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96C0559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   100%</w:t>
            </w:r>
          </w:p>
          <w:p w14:paraId="20161F12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     0%</w:t>
            </w:r>
          </w:p>
          <w:p w14:paraId="0BB2B30F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%</w:t>
            </w:r>
          </w:p>
          <w:p w14:paraId="618BFECB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%</w:t>
            </w:r>
          </w:p>
          <w:p w14:paraId="52BAA25D" w14:textId="77777777" w:rsidR="00997EA3" w:rsidRPr="00224DF2" w:rsidRDefault="00997EA3" w:rsidP="00997EA3">
            <w:pPr>
              <w:spacing w:line="360" w:lineRule="auto"/>
              <w:ind w:left="140" w:right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2   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%</w:t>
            </w:r>
          </w:p>
          <w:p w14:paraId="2F13E4C3" w14:textId="5CF3A3D9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1   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14:paraId="293BC809" w14:textId="3020632C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6</w:t>
            </w:r>
          </w:p>
        </w:tc>
      </w:tr>
      <w:tr w:rsidR="00997EA3" w:rsidRPr="00224DF2" w14:paraId="26BC0A2A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5BD4BD" w14:textId="250B49D6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einterv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on</w:t>
            </w: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</w:tcPr>
          <w:p w14:paraId="1032E863" w14:textId="61F4CA6E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6563956B" w14:textId="27EE435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409662B0" w14:textId="010A5D7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54C5D799" w14:textId="3D7C527B" w:rsidR="00997EA3" w:rsidRPr="00224DF2" w:rsidRDefault="00997EA3" w:rsidP="00997EA3">
            <w:pPr>
              <w:spacing w:line="360" w:lineRule="auto"/>
              <w:ind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1   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3829FD0C" w14:textId="584A3555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  0%</w:t>
            </w:r>
          </w:p>
        </w:tc>
        <w:tc>
          <w:tcPr>
            <w:tcW w:w="0" w:type="auto"/>
            <w:shd w:val="clear" w:color="auto" w:fill="auto"/>
          </w:tcPr>
          <w:p w14:paraId="3DEF28BE" w14:textId="6581467F" w:rsidR="00997EA3" w:rsidRPr="00224DF2" w:rsidRDefault="00997EA3" w:rsidP="00997EA3">
            <w:pPr>
              <w:spacing w:line="360" w:lineRule="auto"/>
              <w:ind w:left="140" w:right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3   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14:paraId="1AFAE8A7" w14:textId="12E4473F" w:rsidR="00997EA3" w:rsidRPr="00224DF2" w:rsidRDefault="00997EA3" w:rsidP="00997EA3">
            <w:pPr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8</w:t>
            </w:r>
          </w:p>
        </w:tc>
      </w:tr>
      <w:tr w:rsidR="00997EA3" w:rsidRPr="00224DF2" w14:paraId="59A938D0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CA366D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b loss (mean, SD)</w:t>
            </w:r>
          </w:p>
        </w:tc>
        <w:tc>
          <w:tcPr>
            <w:tcW w:w="0" w:type="auto"/>
            <w:shd w:val="clear" w:color="auto" w:fill="auto"/>
          </w:tcPr>
          <w:p w14:paraId="5C96AB1E" w14:textId="1588AD6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2F8E98" w14:textId="07A12DA8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A7E17E4" w14:textId="2563C7D9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26741EC" w14:textId="347081D0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E58C822" w14:textId="7C95A4A8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F02B28A" w14:textId="49D7F0AF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5885172" w14:textId="399A452D" w:rsidR="00997EA3" w:rsidRPr="00224DF2" w:rsidRDefault="00997EA3" w:rsidP="00997EA3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8</w:t>
            </w:r>
          </w:p>
        </w:tc>
      </w:tr>
      <w:tr w:rsidR="00997EA3" w:rsidRPr="00224DF2" w14:paraId="71F528B1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9518E5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CR</w:t>
            </w:r>
          </w:p>
          <w:p w14:paraId="6330495D" w14:textId="21E8FBC2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ean, SD)</w:t>
            </w:r>
          </w:p>
          <w:p w14:paraId="3FE348F9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D I</w:t>
            </w:r>
          </w:p>
          <w:p w14:paraId="0D735DC3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D III </w:t>
            </w:r>
          </w:p>
          <w:p w14:paraId="5308005F" w14:textId="585E50D2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D V </w:t>
            </w:r>
          </w:p>
        </w:tc>
        <w:tc>
          <w:tcPr>
            <w:tcW w:w="0" w:type="auto"/>
            <w:shd w:val="clear" w:color="auto" w:fill="auto"/>
          </w:tcPr>
          <w:p w14:paraId="716C43C8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1714EF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EEFE38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±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359B95C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7503147A" w14:textId="2CCE525B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±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F46282C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17FD5C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0395A88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±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  <w:p w14:paraId="6352FD6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±8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12356F9A" w14:textId="01D13FB4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±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5BC2B8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EDE770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7899FC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  <w:p w14:paraId="15C3C41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±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27073459" w14:textId="1246EA5F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5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EE23D3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852BBE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8FF2F62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  <w:p w14:paraId="20C9B1B9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±53</w:t>
            </w:r>
          </w:p>
          <w:p w14:paraId="5A700628" w14:textId="74B3C7FE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±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2218B7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BF04A9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6B68F1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  <w:p w14:paraId="0FA59B5A" w14:textId="77777777" w:rsidR="00997EA3" w:rsidRPr="00224DF2" w:rsidRDefault="00997EA3" w:rsidP="00997EA3">
            <w:pPr>
              <w:spacing w:line="360" w:lineRule="auto"/>
              <w:ind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±18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  <w:p w14:paraId="16A925D8" w14:textId="5F458F34" w:rsidR="00997EA3" w:rsidRPr="00224DF2" w:rsidRDefault="00997EA3" w:rsidP="00997EA3">
            <w:pPr>
              <w:spacing w:line="360" w:lineRule="auto"/>
              <w:ind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1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EF9670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0F222D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42FDE9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±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3B7AEEB8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±111</w:t>
            </w:r>
          </w:p>
          <w:p w14:paraId="721D85DD" w14:textId="7624D498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±7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400F7D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307AF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2EA7F12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5</w:t>
            </w:r>
          </w:p>
          <w:p w14:paraId="19199C80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4</w:t>
            </w:r>
          </w:p>
          <w:p w14:paraId="71A56A8A" w14:textId="06958E81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3</w:t>
            </w:r>
          </w:p>
        </w:tc>
      </w:tr>
      <w:tr w:rsidR="00997EA3" w:rsidRPr="00224DF2" w14:paraId="797FA7EC" w14:textId="77777777" w:rsidTr="006D0352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1DD79" w14:textId="11728D50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BC</w:t>
            </w:r>
          </w:p>
          <w:p w14:paraId="2B0A13A5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ean, SD)</w:t>
            </w:r>
          </w:p>
          <w:p w14:paraId="3CA06C9F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POD I</w:t>
            </w:r>
          </w:p>
          <w:p w14:paraId="0728E6DF" w14:textId="39F512F8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D III  </w:t>
            </w:r>
          </w:p>
        </w:tc>
        <w:tc>
          <w:tcPr>
            <w:tcW w:w="0" w:type="auto"/>
          </w:tcPr>
          <w:p w14:paraId="3E857D66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22882E8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732B163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±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</w:t>
            </w:r>
          </w:p>
          <w:p w14:paraId="7AEE9422" w14:textId="3ECBD1CC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±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</w:tcPr>
          <w:p w14:paraId="1F72B361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E58473D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303DC5" w14:textId="6BB1AF12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±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9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14:paraId="11A53FB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B89C272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9D615AD" w14:textId="3EF5520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65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±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14:paraId="3673F3C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95CF304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6E34519" w14:textId="1DE39761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±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±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</w:tcPr>
          <w:p w14:paraId="26F36FB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117893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D4B88FB" w14:textId="77777777" w:rsidR="00997EA3" w:rsidRPr="00224DF2" w:rsidRDefault="00997EA3" w:rsidP="00997EA3">
            <w:pPr>
              <w:spacing w:line="360" w:lineRule="auto"/>
              <w:ind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4</w:t>
            </w:r>
          </w:p>
          <w:p w14:paraId="37240D8F" w14:textId="25D2B60A" w:rsidR="00997EA3" w:rsidRPr="00224DF2" w:rsidRDefault="00997EA3" w:rsidP="00997EA3">
            <w:pPr>
              <w:spacing w:line="360" w:lineRule="auto"/>
              <w:ind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±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</w:tcPr>
          <w:p w14:paraId="1A12D46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F6AE7CD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34B9DC2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±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</w:t>
            </w:r>
          </w:p>
          <w:p w14:paraId="38E1D50E" w14:textId="26EFDFBD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±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1D90D5F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86D13C9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B9CE28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0</w:t>
            </w:r>
          </w:p>
          <w:p w14:paraId="70229373" w14:textId="7CAC47EF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3</w:t>
            </w:r>
          </w:p>
        </w:tc>
      </w:tr>
      <w:tr w:rsidR="00997EA3" w:rsidRPr="00224DF2" w14:paraId="7AF0CBEF" w14:textId="77777777" w:rsidTr="006D035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E5853F" w14:textId="7E9E38C4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PCT</w:t>
            </w:r>
          </w:p>
          <w:p w14:paraId="2EFB416C" w14:textId="3E909319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ean, SD)</w:t>
            </w:r>
          </w:p>
          <w:p w14:paraId="7809AB04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D III </w:t>
            </w:r>
          </w:p>
          <w:p w14:paraId="25F2B00A" w14:textId="77777777" w:rsidR="00997EA3" w:rsidRPr="00224DF2" w:rsidRDefault="00997EA3" w:rsidP="00997EA3">
            <w:pPr>
              <w:spacing w:line="360" w:lineRule="auto"/>
              <w:ind w:right="1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D V </w:t>
            </w:r>
          </w:p>
        </w:tc>
        <w:tc>
          <w:tcPr>
            <w:tcW w:w="0" w:type="auto"/>
            <w:shd w:val="clear" w:color="auto" w:fill="auto"/>
          </w:tcPr>
          <w:p w14:paraId="4830C24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199BE8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2F7612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±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</w:t>
            </w:r>
          </w:p>
          <w:p w14:paraId="62EC3A4B" w14:textId="01D16463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±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C2898C9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C7A1E47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3E859A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±2</w:t>
            </w:r>
          </w:p>
          <w:p w14:paraId="78C85B67" w14:textId="63C4C0B9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576E12CC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4D3EFE1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1A6676D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</w:t>
            </w:r>
          </w:p>
          <w:p w14:paraId="16484FA5" w14:textId="27DA8E86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7050BA31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03EF8C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609B08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</w:t>
            </w:r>
          </w:p>
          <w:p w14:paraId="5F7983AC" w14:textId="3CC68070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21175206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6B28261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94080AE" w14:textId="77777777" w:rsidR="00997EA3" w:rsidRPr="00224DF2" w:rsidRDefault="00997EA3" w:rsidP="00997EA3">
            <w:pPr>
              <w:spacing w:line="360" w:lineRule="auto"/>
              <w:ind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  <w:p w14:paraId="711195EA" w14:textId="1A956AF4" w:rsidR="00997EA3" w:rsidRPr="00224DF2" w:rsidRDefault="00997EA3" w:rsidP="00997EA3">
            <w:pPr>
              <w:spacing w:line="360" w:lineRule="auto"/>
              <w:ind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±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</w:tcPr>
          <w:p w14:paraId="14A93025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9A8BF41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9BDE2DA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±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  <w:p w14:paraId="35D62538" w14:textId="24B48E8D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±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11430FFF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4C9722B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F2DAEDE" w14:textId="77777777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73</w:t>
            </w:r>
          </w:p>
          <w:p w14:paraId="59570893" w14:textId="269A4CEC" w:rsidR="00997EA3" w:rsidRPr="00224DF2" w:rsidRDefault="00997EA3" w:rsidP="00997EA3">
            <w:pPr>
              <w:spacing w:line="360" w:lineRule="auto"/>
              <w:ind w:left="140" w:right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24D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4</w:t>
            </w:r>
          </w:p>
        </w:tc>
      </w:tr>
    </w:tbl>
    <w:p w14:paraId="1BACBAD3" w14:textId="1621A56A" w:rsidR="00871783" w:rsidRPr="006D0352" w:rsidRDefault="006D0352" w:rsidP="006D0352">
      <w:pPr>
        <w:spacing w:line="360" w:lineRule="auto"/>
        <w:jc w:val="both"/>
        <w:rPr>
          <w:rFonts w:ascii="Times New Roman" w:hAnsi="Times New Roman" w:cs="Times New Roman"/>
          <w:bCs/>
          <w:sz w:val="13"/>
          <w:szCs w:val="13"/>
          <w:lang w:val="en-US"/>
        </w:rPr>
      </w:pPr>
      <w:r w:rsidRPr="00113F3C">
        <w:rPr>
          <w:rFonts w:ascii="Times New Roman" w:hAnsi="Times New Roman" w:cs="Times New Roman"/>
          <w:bCs/>
          <w:sz w:val="13"/>
          <w:szCs w:val="13"/>
          <w:lang w:val="en-US"/>
        </w:rPr>
        <w:t xml:space="preserve">POD, post-operative </w:t>
      </w:r>
      <w:proofErr w:type="gramStart"/>
      <w:r w:rsidRPr="00113F3C">
        <w:rPr>
          <w:rFonts w:ascii="Times New Roman" w:hAnsi="Times New Roman" w:cs="Times New Roman"/>
          <w:bCs/>
          <w:sz w:val="13"/>
          <w:szCs w:val="13"/>
          <w:lang w:val="en-US"/>
        </w:rPr>
        <w:t>day;  CV</w:t>
      </w:r>
      <w:proofErr w:type="gramEnd"/>
      <w:r w:rsidRPr="00113F3C">
        <w:rPr>
          <w:rFonts w:ascii="Times New Roman" w:hAnsi="Times New Roman" w:cs="Times New Roman"/>
          <w:bCs/>
          <w:sz w:val="13"/>
          <w:szCs w:val="13"/>
          <w:lang w:val="en-US"/>
        </w:rPr>
        <w:t>, urinary catheter;  NGT, naso-gastric tube; LOS, length of stay; pLOS, prolonged length of stay; SSI, surgical site infection; WBC, white blood count; CRP, C-reactive protein, PCT, procalcitonin</w:t>
      </w:r>
      <w:r>
        <w:rPr>
          <w:rFonts w:ascii="Times New Roman" w:hAnsi="Times New Roman" w:cs="Times New Roman"/>
          <w:bCs/>
          <w:sz w:val="13"/>
          <w:szCs w:val="13"/>
          <w:lang w:val="en-US"/>
        </w:rPr>
        <w:t>.</w:t>
      </w:r>
    </w:p>
    <w:sectPr w:rsidR="00871783" w:rsidRPr="006D0352" w:rsidSect="006D035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62B5F" w14:textId="77777777" w:rsidR="00E5474B" w:rsidRDefault="00E5474B" w:rsidP="00C8481B">
      <w:pPr>
        <w:spacing w:after="0" w:line="240" w:lineRule="auto"/>
      </w:pPr>
      <w:r>
        <w:separator/>
      </w:r>
    </w:p>
  </w:endnote>
  <w:endnote w:type="continuationSeparator" w:id="0">
    <w:p w14:paraId="41D20F6D" w14:textId="77777777" w:rsidR="00E5474B" w:rsidRDefault="00E5474B" w:rsidP="00C84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C756D" w14:textId="77777777" w:rsidR="00E5474B" w:rsidRDefault="00E5474B" w:rsidP="00C8481B">
      <w:pPr>
        <w:spacing w:after="0" w:line="240" w:lineRule="auto"/>
      </w:pPr>
      <w:r>
        <w:separator/>
      </w:r>
    </w:p>
  </w:footnote>
  <w:footnote w:type="continuationSeparator" w:id="0">
    <w:p w14:paraId="580B21B2" w14:textId="77777777" w:rsidR="00E5474B" w:rsidRDefault="00E5474B" w:rsidP="00C84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83"/>
    <w:rsid w:val="000D2C8B"/>
    <w:rsid w:val="000E49B6"/>
    <w:rsid w:val="001861F1"/>
    <w:rsid w:val="001E2365"/>
    <w:rsid w:val="00204717"/>
    <w:rsid w:val="00206C60"/>
    <w:rsid w:val="00224DF2"/>
    <w:rsid w:val="00233BAC"/>
    <w:rsid w:val="00233EB5"/>
    <w:rsid w:val="00271B0C"/>
    <w:rsid w:val="002A1F39"/>
    <w:rsid w:val="00305C7C"/>
    <w:rsid w:val="00327577"/>
    <w:rsid w:val="00395B63"/>
    <w:rsid w:val="00396C23"/>
    <w:rsid w:val="00396D34"/>
    <w:rsid w:val="00491B2B"/>
    <w:rsid w:val="004A0875"/>
    <w:rsid w:val="00564581"/>
    <w:rsid w:val="005850A7"/>
    <w:rsid w:val="005E558F"/>
    <w:rsid w:val="00607733"/>
    <w:rsid w:val="00675BE2"/>
    <w:rsid w:val="006D0352"/>
    <w:rsid w:val="00717112"/>
    <w:rsid w:val="007361B5"/>
    <w:rsid w:val="007644E4"/>
    <w:rsid w:val="007767A2"/>
    <w:rsid w:val="00814CAD"/>
    <w:rsid w:val="00822C2B"/>
    <w:rsid w:val="00846581"/>
    <w:rsid w:val="00864648"/>
    <w:rsid w:val="00871783"/>
    <w:rsid w:val="00894C93"/>
    <w:rsid w:val="00916D81"/>
    <w:rsid w:val="00937F7E"/>
    <w:rsid w:val="00940997"/>
    <w:rsid w:val="00945A27"/>
    <w:rsid w:val="00950FB6"/>
    <w:rsid w:val="00956857"/>
    <w:rsid w:val="00997CB9"/>
    <w:rsid w:val="00997EA3"/>
    <w:rsid w:val="009C5973"/>
    <w:rsid w:val="009C6072"/>
    <w:rsid w:val="00A94017"/>
    <w:rsid w:val="00AA0C07"/>
    <w:rsid w:val="00AE2B70"/>
    <w:rsid w:val="00B17A0A"/>
    <w:rsid w:val="00B45173"/>
    <w:rsid w:val="00B810E5"/>
    <w:rsid w:val="00B96D61"/>
    <w:rsid w:val="00BB11E7"/>
    <w:rsid w:val="00BD2C02"/>
    <w:rsid w:val="00BF3CB3"/>
    <w:rsid w:val="00C26FD8"/>
    <w:rsid w:val="00C8481B"/>
    <w:rsid w:val="00C96422"/>
    <w:rsid w:val="00D01A15"/>
    <w:rsid w:val="00D05FA0"/>
    <w:rsid w:val="00D46D08"/>
    <w:rsid w:val="00D84E08"/>
    <w:rsid w:val="00DC2320"/>
    <w:rsid w:val="00DD554B"/>
    <w:rsid w:val="00E019EB"/>
    <w:rsid w:val="00E535AA"/>
    <w:rsid w:val="00E5474B"/>
    <w:rsid w:val="00E668CB"/>
    <w:rsid w:val="00EB04B5"/>
    <w:rsid w:val="00EB5E6E"/>
    <w:rsid w:val="00EC5428"/>
    <w:rsid w:val="00ED1970"/>
    <w:rsid w:val="00F74BCC"/>
    <w:rsid w:val="00FC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B8307"/>
  <w15:chartTrackingRefBased/>
  <w15:docId w15:val="{6C7BCF36-5950-40C5-AB79-0DBA4B27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481B"/>
    <w:rPr>
      <w:kern w:val="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7EA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8481B"/>
    <w:pPr>
      <w:spacing w:after="0" w:line="240" w:lineRule="auto"/>
    </w:pPr>
    <w:rPr>
      <w:kern w:val="0"/>
      <w14:ligatures w14:val="none"/>
    </w:rPr>
  </w:style>
  <w:style w:type="table" w:styleId="Tabellaelenco2">
    <w:name w:val="List Table 2"/>
    <w:basedOn w:val="Tabellanormale"/>
    <w:uiPriority w:val="47"/>
    <w:rsid w:val="00C8481B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rpredefinitoparagrafo1">
    <w:name w:val="Car. predefinito paragrafo1"/>
    <w:rsid w:val="00C8481B"/>
  </w:style>
  <w:style w:type="paragraph" w:styleId="Intestazione">
    <w:name w:val="header"/>
    <w:basedOn w:val="Normale"/>
    <w:link w:val="IntestazioneCarattere"/>
    <w:uiPriority w:val="99"/>
    <w:unhideWhenUsed/>
    <w:rsid w:val="00C848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481B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C848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481B"/>
    <w:rPr>
      <w:kern w:val="0"/>
      <w14:ligatures w14:val="none"/>
    </w:rPr>
  </w:style>
  <w:style w:type="character" w:customStyle="1" w:styleId="Carpredefinitoparagrafo2">
    <w:name w:val="Car. predefinito paragrafo2"/>
    <w:rsid w:val="00956857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7E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9</Words>
  <Characters>4441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baldini</dc:creator>
  <cp:keywords/>
  <dc:description/>
  <cp:lastModifiedBy>leandro siragusa</cp:lastModifiedBy>
  <cp:revision>2</cp:revision>
  <dcterms:created xsi:type="dcterms:W3CDTF">2024-04-21T22:06:00Z</dcterms:created>
  <dcterms:modified xsi:type="dcterms:W3CDTF">2024-04-21T22:06:00Z</dcterms:modified>
</cp:coreProperties>
</file>